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388B" w14:textId="4C7B40BB" w:rsidR="00E91805" w:rsidRPr="00B84F17" w:rsidRDefault="007F0649">
      <w:pPr>
        <w:rPr>
          <w:rFonts w:ascii="Times New Roman" w:hAnsi="Times New Roman" w:cs="Times New Roman"/>
          <w:lang w:val="en-US"/>
        </w:rPr>
      </w:pPr>
      <w:r w:rsidRPr="00B84F17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B84F17" w:rsidRPr="00B84F17">
        <w:rPr>
          <w:rFonts w:ascii="Times New Roman" w:hAnsi="Times New Roman" w:cs="Times New Roman"/>
          <w:b/>
          <w:bCs/>
          <w:lang w:val="en-US"/>
        </w:rPr>
        <w:t>2</w:t>
      </w:r>
      <w:r w:rsidRPr="00B84F17">
        <w:rPr>
          <w:rFonts w:ascii="Times New Roman" w:hAnsi="Times New Roman" w:cs="Times New Roman"/>
          <w:b/>
          <w:bCs/>
          <w:lang w:val="en-US"/>
        </w:rPr>
        <w:t>:</w:t>
      </w:r>
      <w:r w:rsidRPr="00B84F17">
        <w:rPr>
          <w:rFonts w:ascii="Times New Roman" w:hAnsi="Times New Roman" w:cs="Times New Roman"/>
          <w:lang w:val="en-US"/>
        </w:rPr>
        <w:t xml:space="preserve"> Scatter plot of MR analysis on </w:t>
      </w:r>
      <w:r w:rsidR="00B84F17" w:rsidRPr="00B84F17">
        <w:rPr>
          <w:rFonts w:ascii="Times New Roman" w:hAnsi="Times New Roman" w:cs="Times New Roman"/>
          <w:lang w:val="en-US"/>
        </w:rPr>
        <w:t>serum</w:t>
      </w:r>
      <w:r w:rsidRPr="00B84F17">
        <w:rPr>
          <w:rFonts w:ascii="Times New Roman" w:hAnsi="Times New Roman" w:cs="Times New Roman"/>
          <w:lang w:val="en-US"/>
        </w:rPr>
        <w:t xml:space="preserve"> uromodulin and upper </w:t>
      </w:r>
      <w:proofErr w:type="spellStart"/>
      <w:r w:rsidRPr="00B84F17">
        <w:rPr>
          <w:rFonts w:ascii="Times New Roman" w:hAnsi="Times New Roman" w:cs="Times New Roman"/>
          <w:lang w:val="en-US"/>
        </w:rPr>
        <w:t>UTI</w:t>
      </w:r>
      <w:proofErr w:type="spellEnd"/>
    </w:p>
    <w:p w14:paraId="7E8C2600" w14:textId="77777777" w:rsidR="007F0649" w:rsidRDefault="007F0649">
      <w:pPr>
        <w:rPr>
          <w:lang w:val="en-US"/>
        </w:rPr>
      </w:pPr>
    </w:p>
    <w:p w14:paraId="089DECD2" w14:textId="77777777" w:rsidR="007F0649" w:rsidRDefault="007F0649">
      <w:pPr>
        <w:rPr>
          <w:lang w:val="en-US"/>
        </w:rPr>
      </w:pPr>
    </w:p>
    <w:p w14:paraId="76A44973" w14:textId="4C9ED4DF" w:rsidR="007F0649" w:rsidRDefault="00B84F1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594196" wp14:editId="2BE48E85">
            <wp:extent cx="4951378" cy="4686598"/>
            <wp:effectExtent l="0" t="0" r="1905" b="0"/>
            <wp:docPr id="571744994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744994" name="Bilde 57174499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1432" cy="469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BFD23" w14:textId="77777777" w:rsidR="007F0649" w:rsidRDefault="007F0649">
      <w:pPr>
        <w:rPr>
          <w:lang w:val="en-US"/>
        </w:rPr>
      </w:pPr>
    </w:p>
    <w:p w14:paraId="09D70449" w14:textId="77777777" w:rsidR="007F0649" w:rsidRDefault="007F0649">
      <w:pPr>
        <w:rPr>
          <w:lang w:val="en-US"/>
        </w:rPr>
      </w:pPr>
    </w:p>
    <w:p w14:paraId="69179F6D" w14:textId="77777777" w:rsidR="007F0649" w:rsidRDefault="007F0649" w:rsidP="007F0649">
      <w:pPr>
        <w:spacing w:line="360" w:lineRule="auto"/>
        <w:rPr>
          <w:lang w:val="en-US"/>
        </w:rPr>
      </w:pPr>
    </w:p>
    <w:p w14:paraId="630751A9" w14:textId="6BDDD882" w:rsidR="007F0649" w:rsidRPr="007F0649" w:rsidRDefault="007F0649" w:rsidP="007F0649">
      <w:pPr>
        <w:spacing w:line="360" w:lineRule="auto"/>
        <w:rPr>
          <w:rFonts w:ascii="Times New Roman" w:hAnsi="Times New Roman" w:cs="Times New Roman"/>
          <w:lang w:val="en-US"/>
        </w:rPr>
      </w:pPr>
      <w:r w:rsidRPr="007F0649">
        <w:rPr>
          <w:rFonts w:ascii="Times New Roman" w:hAnsi="Times New Roman" w:cs="Times New Roman"/>
          <w:i/>
          <w:iCs/>
          <w:lang w:val="en-US"/>
        </w:rPr>
        <w:t>Legend</w:t>
      </w:r>
      <w:r w:rsidRPr="007F0649">
        <w:rPr>
          <w:rFonts w:ascii="Times New Roman" w:hAnsi="Times New Roman" w:cs="Times New Roman"/>
          <w:lang w:val="en-US"/>
        </w:rPr>
        <w:t>: Scatter plot of the MR analysis (</w:t>
      </w:r>
      <w:proofErr w:type="spellStart"/>
      <w:r w:rsidRPr="007F0649">
        <w:rPr>
          <w:rFonts w:ascii="Times New Roman" w:hAnsi="Times New Roman" w:cs="Times New Roman"/>
          <w:lang w:val="en-US"/>
        </w:rPr>
        <w:t>IVW</w:t>
      </w:r>
      <w:proofErr w:type="spellEnd"/>
      <w:r w:rsidRPr="007F0649">
        <w:rPr>
          <w:rFonts w:ascii="Times New Roman" w:hAnsi="Times New Roman" w:cs="Times New Roman"/>
          <w:lang w:val="en-US"/>
        </w:rPr>
        <w:t>) (</w:t>
      </w:r>
      <w:r w:rsidRPr="007F0649">
        <w:rPr>
          <w:rFonts w:ascii="Times New Roman" w:hAnsi="Times New Roman" w:cs="Times New Roman"/>
          <w:i/>
          <w:lang w:val="en-US"/>
        </w:rPr>
        <w:t>r</w:t>
      </w:r>
      <w:r w:rsidRPr="007F0649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7F064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F0649">
        <w:rPr>
          <w:rFonts w:ascii="Times New Roman" w:hAnsi="Times New Roman" w:cs="Times New Roman"/>
          <w:lang w:val="en-US"/>
        </w:rPr>
        <w:t xml:space="preserve">&lt; 0.01 within 10,000 kb windows and </w:t>
      </w:r>
      <w:r w:rsidRPr="007F0649">
        <w:rPr>
          <w:rFonts w:ascii="Times New Roman" w:hAnsi="Times New Roman" w:cs="Times New Roman"/>
          <w:i/>
          <w:iCs/>
          <w:lang w:val="en-US"/>
        </w:rPr>
        <w:t>P</w:t>
      </w:r>
      <w:r w:rsidRPr="007F0649">
        <w:rPr>
          <w:rFonts w:ascii="Times New Roman" w:hAnsi="Times New Roman" w:cs="Times New Roman"/>
          <w:lang w:val="en-US"/>
        </w:rPr>
        <w:t xml:space="preserve"> ≤ 5E-0</w:t>
      </w:r>
      <w:r>
        <w:rPr>
          <w:rFonts w:ascii="Times New Roman" w:hAnsi="Times New Roman" w:cs="Times New Roman"/>
          <w:lang w:val="en-US"/>
        </w:rPr>
        <w:t>6</w:t>
      </w:r>
      <w:r w:rsidRPr="007F0649">
        <w:rPr>
          <w:rFonts w:ascii="Times New Roman" w:hAnsi="Times New Roman" w:cs="Times New Roman"/>
          <w:lang w:val="en-US"/>
        </w:rPr>
        <w:t xml:space="preserve">) using </w:t>
      </w:r>
      <w:r w:rsidR="00B84F17">
        <w:rPr>
          <w:rFonts w:ascii="Times New Roman" w:hAnsi="Times New Roman" w:cs="Times New Roman"/>
          <w:lang w:val="en-US"/>
        </w:rPr>
        <w:t>serum</w:t>
      </w:r>
      <w:r w:rsidRPr="007F0649">
        <w:rPr>
          <w:rFonts w:ascii="Times New Roman" w:hAnsi="Times New Roman" w:cs="Times New Roman"/>
          <w:lang w:val="en-US"/>
        </w:rPr>
        <w:t xml:space="preserve"> uromodulin as exposure and upper urinary </w:t>
      </w:r>
      <w:proofErr w:type="spellStart"/>
      <w:r w:rsidR="00B84F17">
        <w:rPr>
          <w:rFonts w:ascii="Times New Roman" w:hAnsi="Times New Roman" w:cs="Times New Roman"/>
          <w:lang w:val="en-US"/>
        </w:rPr>
        <w:t>UTI</w:t>
      </w:r>
      <w:proofErr w:type="spellEnd"/>
      <w:r w:rsidRPr="007F0649">
        <w:rPr>
          <w:rFonts w:ascii="Times New Roman" w:hAnsi="Times New Roman" w:cs="Times New Roman"/>
          <w:lang w:val="en-US"/>
        </w:rPr>
        <w:t xml:space="preserve"> as outcome</w:t>
      </w:r>
      <w:r>
        <w:rPr>
          <w:rFonts w:ascii="Times New Roman" w:hAnsi="Times New Roman" w:cs="Times New Roman"/>
          <w:lang w:val="en-US"/>
        </w:rPr>
        <w:t>.</w:t>
      </w:r>
    </w:p>
    <w:sectPr w:rsidR="007F0649" w:rsidRPr="007F06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649"/>
    <w:rsid w:val="00014278"/>
    <w:rsid w:val="000827F5"/>
    <w:rsid w:val="000C2350"/>
    <w:rsid w:val="00130429"/>
    <w:rsid w:val="00130A94"/>
    <w:rsid w:val="001748B9"/>
    <w:rsid w:val="001F6760"/>
    <w:rsid w:val="00225079"/>
    <w:rsid w:val="002754C2"/>
    <w:rsid w:val="002806F3"/>
    <w:rsid w:val="002900E4"/>
    <w:rsid w:val="00357919"/>
    <w:rsid w:val="003A7A52"/>
    <w:rsid w:val="003B0FFB"/>
    <w:rsid w:val="003B4EA6"/>
    <w:rsid w:val="003D2ABF"/>
    <w:rsid w:val="00447110"/>
    <w:rsid w:val="00456AA3"/>
    <w:rsid w:val="00484CD7"/>
    <w:rsid w:val="004C03EA"/>
    <w:rsid w:val="00510AE2"/>
    <w:rsid w:val="00573145"/>
    <w:rsid w:val="005F0126"/>
    <w:rsid w:val="00624DB8"/>
    <w:rsid w:val="00642E30"/>
    <w:rsid w:val="00645F73"/>
    <w:rsid w:val="006541C9"/>
    <w:rsid w:val="00656525"/>
    <w:rsid w:val="006A2936"/>
    <w:rsid w:val="006C5632"/>
    <w:rsid w:val="007106C9"/>
    <w:rsid w:val="00735AED"/>
    <w:rsid w:val="00764697"/>
    <w:rsid w:val="007E58F4"/>
    <w:rsid w:val="007F0649"/>
    <w:rsid w:val="007F2BEC"/>
    <w:rsid w:val="008209A4"/>
    <w:rsid w:val="00821A81"/>
    <w:rsid w:val="008428B1"/>
    <w:rsid w:val="008463DF"/>
    <w:rsid w:val="0088403D"/>
    <w:rsid w:val="009645D4"/>
    <w:rsid w:val="00976ECE"/>
    <w:rsid w:val="009A7A27"/>
    <w:rsid w:val="00A54174"/>
    <w:rsid w:val="00A74B17"/>
    <w:rsid w:val="00A944E8"/>
    <w:rsid w:val="00AC1E1D"/>
    <w:rsid w:val="00AF4972"/>
    <w:rsid w:val="00B36141"/>
    <w:rsid w:val="00B84F17"/>
    <w:rsid w:val="00BC70C8"/>
    <w:rsid w:val="00C84533"/>
    <w:rsid w:val="00CB581B"/>
    <w:rsid w:val="00D113B8"/>
    <w:rsid w:val="00D569F8"/>
    <w:rsid w:val="00D713DC"/>
    <w:rsid w:val="00DB1E49"/>
    <w:rsid w:val="00DB53EF"/>
    <w:rsid w:val="00E352F3"/>
    <w:rsid w:val="00E65CFD"/>
    <w:rsid w:val="00E91805"/>
    <w:rsid w:val="00EB786E"/>
    <w:rsid w:val="00EC0AA8"/>
    <w:rsid w:val="00EC13D7"/>
    <w:rsid w:val="00ED510B"/>
    <w:rsid w:val="00EF2F2E"/>
    <w:rsid w:val="00F36AB2"/>
    <w:rsid w:val="00F4146A"/>
    <w:rsid w:val="00FB3DF4"/>
    <w:rsid w:val="00FC0755"/>
    <w:rsid w:val="00FF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05FB17"/>
  <w15:chartTrackingRefBased/>
  <w15:docId w15:val="{DD068564-52A5-9648-A112-6A1A4F76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18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n Vardheim Liyanarachi</cp:lastModifiedBy>
  <cp:revision>2</cp:revision>
  <dcterms:created xsi:type="dcterms:W3CDTF">2024-06-18T09:29:00Z</dcterms:created>
  <dcterms:modified xsi:type="dcterms:W3CDTF">2024-06-18T09:29:00Z</dcterms:modified>
</cp:coreProperties>
</file>